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6A7" w:rsidRPr="00932FE0" w:rsidRDefault="009B76A7" w:rsidP="009B76A7">
      <w:pPr>
        <w:ind w:left="-851"/>
        <w:rPr>
          <w:rFonts w:cstheme="minorHAnsi"/>
          <w:noProof/>
          <w:lang w:eastAsia="fi-FI"/>
        </w:rPr>
      </w:pPr>
      <w:r>
        <w:rPr>
          <w:rFonts w:cstheme="minorHAnsi"/>
          <w:bCs/>
          <w:noProof/>
          <w:lang w:eastAsia="fi-FI"/>
        </w:rPr>
        <w:t>Additional file</w:t>
      </w:r>
      <w:r w:rsidRPr="00932FE0">
        <w:rPr>
          <w:rFonts w:cstheme="minorHAnsi"/>
          <w:bCs/>
          <w:noProof/>
          <w:lang w:eastAsia="fi-FI"/>
        </w:rPr>
        <w:t xml:space="preserve"> 2</w:t>
      </w:r>
      <w:r w:rsidR="00A9080A">
        <w:rPr>
          <w:rFonts w:cstheme="minorHAnsi"/>
          <w:bCs/>
          <w:noProof/>
          <w:lang w:eastAsia="fi-FI"/>
        </w:rPr>
        <w:t>: Table S2.</w:t>
      </w:r>
      <w:r w:rsidRPr="00932FE0">
        <w:rPr>
          <w:rFonts w:cstheme="minorHAnsi"/>
          <w:bCs/>
          <w:noProof/>
          <w:lang w:eastAsia="fi-FI"/>
        </w:rPr>
        <w:t xml:space="preserve"> </w:t>
      </w:r>
      <w:r w:rsidRPr="00112A32">
        <w:rPr>
          <w:rFonts w:cstheme="minorHAnsi"/>
          <w:bCs/>
          <w:noProof/>
          <w:lang w:eastAsia="fi-FI"/>
        </w:rPr>
        <w:t>Working aged (18–64 years) general Finnish population, and age-standardized prevalence and proportion of type 1 diabetes among working aged individuals, labor force and employed individuals in Finland in 1992–2007</w:t>
      </w:r>
      <w:r>
        <w:rPr>
          <w:rFonts w:cstheme="minorHAnsi"/>
          <w:bCs/>
          <w:noProof/>
          <w:lang w:eastAsia="fi-FI"/>
        </w:rPr>
        <w:t xml:space="preserve">  </w:t>
      </w:r>
    </w:p>
    <w:tbl>
      <w:tblPr>
        <w:tblW w:w="14703" w:type="dxa"/>
        <w:tblInd w:w="-1001" w:type="dxa"/>
        <w:tblLayout w:type="fixed"/>
        <w:tblLook w:val="04A0"/>
      </w:tblPr>
      <w:tblGrid>
        <w:gridCol w:w="1001"/>
        <w:gridCol w:w="993"/>
        <w:gridCol w:w="1275"/>
        <w:gridCol w:w="1418"/>
        <w:gridCol w:w="850"/>
        <w:gridCol w:w="1560"/>
        <w:gridCol w:w="850"/>
        <w:gridCol w:w="1654"/>
        <w:gridCol w:w="1559"/>
        <w:gridCol w:w="850"/>
        <w:gridCol w:w="1417"/>
        <w:gridCol w:w="1276"/>
      </w:tblGrid>
      <w:tr w:rsidR="009B76A7" w:rsidRPr="00AF4D5E" w:rsidTr="00B543FF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0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B76A7" w:rsidRPr="00290678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290678">
              <w:rPr>
                <w:rFonts w:cstheme="minorHAnsi"/>
                <w:noProof/>
                <w:sz w:val="20"/>
                <w:szCs w:val="20"/>
                <w:lang w:eastAsia="fi-FI"/>
              </w:rPr>
              <w:t>Age-standardized prevalence and age-standardized proportion</w:t>
            </w:r>
          </w:p>
        </w:tc>
      </w:tr>
      <w:tr w:rsidR="009B76A7" w:rsidRPr="00AF4D5E" w:rsidTr="00B543FF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Year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B76A7" w:rsidRPr="00552CBB" w:rsidRDefault="009B76A7" w:rsidP="00B543FF">
            <w:pPr>
              <w:rPr>
                <w:rFonts w:cstheme="minorHAnsi"/>
                <w:noProof/>
                <w:color w:val="365F91" w:themeColor="accent1" w:themeShade="BF"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Working</w:t>
            </w: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noBreakHyphen/>
              <w:t>age general popula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Working</w:t>
            </w: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noBreakHyphen/>
              <w:t>aged people</w:t>
            </w:r>
            <w:r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 with type 1 diabetes</w:t>
            </w:r>
          </w:p>
        </w:tc>
        <w:tc>
          <w:tcPr>
            <w:tcW w:w="40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Labor force with type 1 diabetes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B76A7" w:rsidRPr="00290678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290678">
              <w:rPr>
                <w:rFonts w:cstheme="minorHAnsi"/>
                <w:noProof/>
                <w:sz w:val="20"/>
                <w:szCs w:val="20"/>
                <w:lang w:eastAsia="fi-FI"/>
              </w:rPr>
              <w:t>Employed with type 1 diabetes</w:t>
            </w:r>
          </w:p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</w:tr>
      <w:tr w:rsidR="009B76A7" w:rsidRPr="00AF4D5E" w:rsidTr="00B543FF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(N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B76A7" w:rsidRPr="009E0DA9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49574B">
              <w:rPr>
                <w:rFonts w:cstheme="minorHAnsi"/>
                <w:noProof/>
                <w:sz w:val="20"/>
                <w:szCs w:val="20"/>
                <w:lang w:eastAsia="fi-FI"/>
              </w:rPr>
              <w:t>Percentage of people belonging to the labor force in the general popu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B76A7" w:rsidRPr="009E0DA9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49574B">
              <w:rPr>
                <w:rFonts w:cstheme="minorHAnsi"/>
                <w:noProof/>
                <w:sz w:val="20"/>
                <w:szCs w:val="20"/>
                <w:lang w:eastAsia="fi-FI"/>
              </w:rPr>
              <w:t>Percentage of employed people from those  belonging to the labor force in the general popul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(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>
              <w:rPr>
                <w:rFonts w:cstheme="minorHAnsi"/>
                <w:noProof/>
                <w:sz w:val="20"/>
                <w:szCs w:val="20"/>
                <w:lang w:eastAsia="fi-FI"/>
              </w:rPr>
              <w:t>P</w:t>
            </w: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revalence per 100,000 in the general  popul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(N) </w:t>
            </w:r>
          </w:p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9B76A7" w:rsidRPr="0049574B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49574B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Percentage of people belonging to the  labor force in people with type 1 diabetes </w:t>
            </w:r>
          </w:p>
          <w:p w:rsidR="009B76A7" w:rsidRPr="00F60463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>
              <w:rPr>
                <w:rFonts w:cstheme="minorHAnsi"/>
                <w:noProof/>
                <w:sz w:val="20"/>
                <w:szCs w:val="20"/>
                <w:lang w:eastAsia="fi-FI"/>
              </w:rPr>
              <w:t>P</w:t>
            </w: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revalence per 100,000 in labor force population</w:t>
            </w:r>
            <w:r w:rsidRPr="00932FE0" w:rsidDel="0037225E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(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B76A7" w:rsidRPr="00D969FD" w:rsidRDefault="009B76A7" w:rsidP="00B543FF">
            <w:pPr>
              <w:rPr>
                <w:rFonts w:cstheme="minorHAnsi"/>
                <w:noProof/>
                <w:color w:val="365F91" w:themeColor="accent1" w:themeShade="BF"/>
                <w:sz w:val="20"/>
                <w:szCs w:val="20"/>
                <w:lang w:eastAsia="fi-FI"/>
              </w:rPr>
            </w:pPr>
            <w:r w:rsidRPr="00C13BA8">
              <w:rPr>
                <w:rFonts w:cstheme="minorHAnsi"/>
                <w:noProof/>
                <w:sz w:val="20"/>
                <w:szCs w:val="20"/>
                <w:lang w:eastAsia="fi-FI"/>
              </w:rPr>
              <w:t>Percentage of employed people from those belonging to the labor force in people with type 1 diabe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>
              <w:rPr>
                <w:rFonts w:cstheme="minorHAnsi"/>
                <w:noProof/>
                <w:sz w:val="20"/>
                <w:szCs w:val="20"/>
                <w:lang w:eastAsia="fi-FI"/>
              </w:rPr>
              <w:t>P</w:t>
            </w: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revalence per 100,000 in the employed population</w:t>
            </w:r>
          </w:p>
        </w:tc>
      </w:tr>
      <w:tr w:rsidR="009B76A7" w:rsidRPr="00AF4D5E" w:rsidTr="00B543FF"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Wome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2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581345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3.3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6.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196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4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899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1.1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00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305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7.9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62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3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585231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2.3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1.0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356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58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001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1.3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0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4031 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0.2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45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4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588790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1.3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8.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34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6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951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9.0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0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722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3.8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25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5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591903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0.9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9.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31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81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001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8.4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05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813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4.6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31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6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595458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1.0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9.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910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93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068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8.2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10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914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.7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38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7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599872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1.6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1.0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073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04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165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8.5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17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019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6.6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45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8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05429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2.6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83.0 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239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14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243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8.5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23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4194 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9.7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57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lastRenderedPageBreak/>
              <w:t>1999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10865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3.8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4.4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431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2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544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1.0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43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543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1.4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80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0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15600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4.3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5.7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627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3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737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2.1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5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4734 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1.1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93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1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21387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74.7 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6.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809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50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915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3.1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6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5012 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3.4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12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2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27172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4.8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7.8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001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6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059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3.6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7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176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5.2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24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3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30949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4.8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8.3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190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74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121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3.4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84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249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5.2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29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4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32694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.1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8.5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364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8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277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4.1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95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451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6.4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42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5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35787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.4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8.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551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9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447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5.0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07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564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5.8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51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6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37878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.9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9.8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740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11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516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4.9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1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685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6.6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60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7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42337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76.7 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1.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913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2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671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5.6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23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955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8.6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78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Men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2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07532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77.5 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1.3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0460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31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7773 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7.2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5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6498 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5.2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83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3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13078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6.3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.8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0624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40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27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5.7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5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924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8.0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48</w:t>
            </w:r>
          </w:p>
        </w:tc>
      </w:tr>
      <w:tr w:rsidR="009B76A7" w:rsidRPr="00AF4D5E" w:rsidTr="00B543FF">
        <w:trPr>
          <w:trHeight w:val="339"/>
        </w:trPr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4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18450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.2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.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0821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5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7683 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3.8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53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526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3.0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24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5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22976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.1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.0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1037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6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35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3.1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57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819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.7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42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6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27020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.2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77.7 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1242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7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852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3.3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6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992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6.7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53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7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31477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.4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0.0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1454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9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960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3.2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74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122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6.6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62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8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37109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6.3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2.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1683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0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8182 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4.2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8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614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9.6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394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999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42867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.2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4.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1909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21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8497 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6.1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11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053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2.3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23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0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48016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.6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6.1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2133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35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708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6.9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36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274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3.5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38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lastRenderedPageBreak/>
              <w:t>2001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54268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.9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6.8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12382 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50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941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7.9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4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628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5.1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62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2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60538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.7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6.8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2616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64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9012 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7.5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48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674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4.8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66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3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64299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.5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6.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2837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8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114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7.5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55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84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5.5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74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4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66171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.6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7.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3077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95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219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7.4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64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890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5.4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82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5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69523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7.9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7.9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3311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10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 xml:space="preserve">9398 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8.0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77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122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6.3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499</w:t>
            </w:r>
          </w:p>
        </w:tc>
      </w:tr>
      <w:tr w:rsidR="009B76A7" w:rsidRPr="00AF4D5E" w:rsidTr="00B543FF">
        <w:tc>
          <w:tcPr>
            <w:tcW w:w="1001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6</w:t>
            </w:r>
          </w:p>
        </w:tc>
        <w:tc>
          <w:tcPr>
            <w:tcW w:w="993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71743</w:t>
            </w:r>
          </w:p>
        </w:tc>
        <w:tc>
          <w:tcPr>
            <w:tcW w:w="1275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8.2</w:t>
            </w:r>
          </w:p>
        </w:tc>
        <w:tc>
          <w:tcPr>
            <w:tcW w:w="1418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9.2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3512</w:t>
            </w:r>
          </w:p>
        </w:tc>
        <w:tc>
          <w:tcPr>
            <w:tcW w:w="156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24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603</w:t>
            </w:r>
          </w:p>
        </w:tc>
        <w:tc>
          <w:tcPr>
            <w:tcW w:w="1654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8.8</w:t>
            </w:r>
          </w:p>
        </w:tc>
        <w:tc>
          <w:tcPr>
            <w:tcW w:w="1559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91</w:t>
            </w:r>
          </w:p>
        </w:tc>
        <w:tc>
          <w:tcPr>
            <w:tcW w:w="850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338</w:t>
            </w:r>
          </w:p>
        </w:tc>
        <w:tc>
          <w:tcPr>
            <w:tcW w:w="1417" w:type="dxa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6.8</w:t>
            </w:r>
          </w:p>
        </w:tc>
        <w:tc>
          <w:tcPr>
            <w:tcW w:w="1276" w:type="dxa"/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14</w:t>
            </w:r>
          </w:p>
        </w:tc>
      </w:tr>
      <w:tr w:rsidR="009B76A7" w:rsidRPr="00AF4D5E" w:rsidTr="00B543FF"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200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6765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78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0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1375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9786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9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6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7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88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B76A7" w:rsidRPr="00932FE0" w:rsidRDefault="009B76A7" w:rsidP="00B543FF">
            <w:pPr>
              <w:rPr>
                <w:rFonts w:cstheme="minorHAnsi"/>
                <w:noProof/>
                <w:sz w:val="20"/>
                <w:szCs w:val="20"/>
                <w:lang w:eastAsia="fi-FI"/>
              </w:rPr>
            </w:pPr>
            <w:r w:rsidRPr="00932FE0">
              <w:rPr>
                <w:rFonts w:cstheme="minorHAnsi"/>
                <w:noProof/>
                <w:sz w:val="20"/>
                <w:szCs w:val="20"/>
                <w:lang w:eastAsia="fi-FI"/>
              </w:rPr>
              <w:t>538</w:t>
            </w:r>
          </w:p>
        </w:tc>
      </w:tr>
    </w:tbl>
    <w:p w:rsidR="0037422C" w:rsidRPr="009B76A7" w:rsidRDefault="0037422C" w:rsidP="009B76A7">
      <w:pPr>
        <w:rPr>
          <w:szCs w:val="24"/>
        </w:rPr>
      </w:pPr>
    </w:p>
    <w:sectPr w:rsidR="0037422C" w:rsidRPr="009B76A7" w:rsidSect="00973B6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compat/>
  <w:docVars>
    <w:docVar w:name="Total_Editing_Time" w:val="41"/>
  </w:docVars>
  <w:rsids>
    <w:rsidRoot w:val="00AC7FC2"/>
    <w:rsid w:val="00000C5C"/>
    <w:rsid w:val="0000620C"/>
    <w:rsid w:val="00020F73"/>
    <w:rsid w:val="00022899"/>
    <w:rsid w:val="00063B14"/>
    <w:rsid w:val="00093679"/>
    <w:rsid w:val="000A2C37"/>
    <w:rsid w:val="000C07E5"/>
    <w:rsid w:val="001042D8"/>
    <w:rsid w:val="001816F9"/>
    <w:rsid w:val="00185764"/>
    <w:rsid w:val="00187F1E"/>
    <w:rsid w:val="001B73D1"/>
    <w:rsid w:val="001D43C3"/>
    <w:rsid w:val="001E1C5B"/>
    <w:rsid w:val="001F6542"/>
    <w:rsid w:val="002035F1"/>
    <w:rsid w:val="00230D42"/>
    <w:rsid w:val="00253765"/>
    <w:rsid w:val="0027565F"/>
    <w:rsid w:val="0027794F"/>
    <w:rsid w:val="00281D99"/>
    <w:rsid w:val="00285D18"/>
    <w:rsid w:val="002B7EBD"/>
    <w:rsid w:val="002E50E7"/>
    <w:rsid w:val="002E541C"/>
    <w:rsid w:val="00307AEE"/>
    <w:rsid w:val="00367B77"/>
    <w:rsid w:val="00370556"/>
    <w:rsid w:val="0037422C"/>
    <w:rsid w:val="003B0C4B"/>
    <w:rsid w:val="00462B43"/>
    <w:rsid w:val="00472EB5"/>
    <w:rsid w:val="004751DE"/>
    <w:rsid w:val="004B5366"/>
    <w:rsid w:val="00556D1C"/>
    <w:rsid w:val="0056470A"/>
    <w:rsid w:val="00566A5E"/>
    <w:rsid w:val="005732A8"/>
    <w:rsid w:val="005A11C0"/>
    <w:rsid w:val="005A7654"/>
    <w:rsid w:val="005D110D"/>
    <w:rsid w:val="005D1F93"/>
    <w:rsid w:val="0062759D"/>
    <w:rsid w:val="00650A1A"/>
    <w:rsid w:val="00665F5E"/>
    <w:rsid w:val="00675C66"/>
    <w:rsid w:val="006D4E27"/>
    <w:rsid w:val="00722178"/>
    <w:rsid w:val="00725A5A"/>
    <w:rsid w:val="00781DCF"/>
    <w:rsid w:val="007A203F"/>
    <w:rsid w:val="007A6246"/>
    <w:rsid w:val="007F3C52"/>
    <w:rsid w:val="007F57F2"/>
    <w:rsid w:val="007F7C3E"/>
    <w:rsid w:val="00814A06"/>
    <w:rsid w:val="00816162"/>
    <w:rsid w:val="0082282A"/>
    <w:rsid w:val="0084076A"/>
    <w:rsid w:val="0085317F"/>
    <w:rsid w:val="0086165F"/>
    <w:rsid w:val="008C1BCB"/>
    <w:rsid w:val="008E508B"/>
    <w:rsid w:val="00907A24"/>
    <w:rsid w:val="00912BE2"/>
    <w:rsid w:val="00914D1D"/>
    <w:rsid w:val="00973B68"/>
    <w:rsid w:val="009B76A7"/>
    <w:rsid w:val="009C7A87"/>
    <w:rsid w:val="009E5F45"/>
    <w:rsid w:val="00A058F3"/>
    <w:rsid w:val="00A221D6"/>
    <w:rsid w:val="00A225B2"/>
    <w:rsid w:val="00A22EDA"/>
    <w:rsid w:val="00A57B5E"/>
    <w:rsid w:val="00A7017A"/>
    <w:rsid w:val="00A756B1"/>
    <w:rsid w:val="00A85EA4"/>
    <w:rsid w:val="00A9080A"/>
    <w:rsid w:val="00A920AE"/>
    <w:rsid w:val="00AB1DE9"/>
    <w:rsid w:val="00AB45B8"/>
    <w:rsid w:val="00AC0308"/>
    <w:rsid w:val="00AC7FC2"/>
    <w:rsid w:val="00AD0615"/>
    <w:rsid w:val="00AF1CCC"/>
    <w:rsid w:val="00B20919"/>
    <w:rsid w:val="00B534D4"/>
    <w:rsid w:val="00B643DD"/>
    <w:rsid w:val="00B72B70"/>
    <w:rsid w:val="00B9031B"/>
    <w:rsid w:val="00BD0542"/>
    <w:rsid w:val="00BF0CC5"/>
    <w:rsid w:val="00C04F05"/>
    <w:rsid w:val="00C42082"/>
    <w:rsid w:val="00C47722"/>
    <w:rsid w:val="00C849CB"/>
    <w:rsid w:val="00C954E8"/>
    <w:rsid w:val="00CC10F9"/>
    <w:rsid w:val="00CC67DB"/>
    <w:rsid w:val="00CE2F8A"/>
    <w:rsid w:val="00D04557"/>
    <w:rsid w:val="00D0702F"/>
    <w:rsid w:val="00D32E59"/>
    <w:rsid w:val="00D40942"/>
    <w:rsid w:val="00D61980"/>
    <w:rsid w:val="00D9192E"/>
    <w:rsid w:val="00D949B5"/>
    <w:rsid w:val="00D94A14"/>
    <w:rsid w:val="00DA00EC"/>
    <w:rsid w:val="00DA447D"/>
    <w:rsid w:val="00DC5B76"/>
    <w:rsid w:val="00DE1FE2"/>
    <w:rsid w:val="00E00D33"/>
    <w:rsid w:val="00E31CC0"/>
    <w:rsid w:val="00E56E50"/>
    <w:rsid w:val="00E67883"/>
    <w:rsid w:val="00E835D0"/>
    <w:rsid w:val="00ED12B9"/>
    <w:rsid w:val="00EE2897"/>
    <w:rsid w:val="00F1717F"/>
    <w:rsid w:val="00F80569"/>
    <w:rsid w:val="00F95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D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65F5E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6B723E-F817-465D-BF84-7587156EC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ain</dc:creator>
  <cp:keywords/>
  <dc:description/>
  <cp:lastModifiedBy>lrvillafranca</cp:lastModifiedBy>
  <cp:revision>12</cp:revision>
  <cp:lastPrinted>2016-06-02T08:48:00Z</cp:lastPrinted>
  <dcterms:created xsi:type="dcterms:W3CDTF">2016-08-10T10:14:00Z</dcterms:created>
  <dcterms:modified xsi:type="dcterms:W3CDTF">2017-09-11T01:36:00Z</dcterms:modified>
</cp:coreProperties>
</file>